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0976D3" w14:textId="445F9B81" w:rsidR="00E03D49" w:rsidRPr="00E03D49" w:rsidRDefault="00E03D49" w:rsidP="00E03D49">
      <w:pPr>
        <w:pStyle w:val="Caption"/>
        <w:keepNext/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</w:pPr>
      <w:r w:rsidRPr="00E03D49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 xml:space="preserve">Appendix B. </w:t>
      </w:r>
      <w:r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>Demographic c</w:t>
      </w:r>
      <w:r w:rsidRPr="00E03D49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>omparison</w:t>
      </w:r>
      <w:r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>s</w:t>
      </w:r>
      <w:r w:rsidRPr="00E03D49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 xml:space="preserve"> </w:t>
      </w:r>
      <w:r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>between</w:t>
      </w:r>
      <w:r w:rsidRPr="00E03D49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 xml:space="preserve"> included patients who were eligible for virtual care and excluded patients who were not eligible</w:t>
      </w:r>
      <w:r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 xml:space="preserve"> for virtual care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95"/>
        <w:gridCol w:w="2340"/>
        <w:gridCol w:w="2250"/>
        <w:gridCol w:w="1165"/>
      </w:tblGrid>
      <w:tr w:rsidR="00C974B9" w:rsidRPr="00C977CC" w14:paraId="679FD246" w14:textId="77777777" w:rsidTr="00E03D49">
        <w:trPr>
          <w:trHeight w:val="331"/>
        </w:trPr>
        <w:tc>
          <w:tcPr>
            <w:tcW w:w="3595" w:type="dxa"/>
            <w:vAlign w:val="center"/>
          </w:tcPr>
          <w:p w14:paraId="0A9DEEBA" w14:textId="6B503C43" w:rsidR="00C974B9" w:rsidRPr="00C977CC" w:rsidRDefault="00AC5DA1" w:rsidP="00A5395E">
            <w:pPr>
              <w:rPr>
                <w:rFonts w:ascii="Arial" w:hAnsi="Arial" w:cs="Arial"/>
                <w:sz w:val="24"/>
                <w:szCs w:val="24"/>
              </w:rPr>
            </w:pPr>
            <w:r w:rsidRPr="00C977C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roup Patient Characteristics</w:t>
            </w:r>
          </w:p>
        </w:tc>
        <w:tc>
          <w:tcPr>
            <w:tcW w:w="2340" w:type="dxa"/>
            <w:vAlign w:val="center"/>
          </w:tcPr>
          <w:p w14:paraId="67DC00E0" w14:textId="40ECB57E" w:rsidR="00C974B9" w:rsidRPr="00C977CC" w:rsidRDefault="00C974B9" w:rsidP="00C977CC">
            <w:pPr>
              <w:jc w:val="center"/>
              <w:rPr>
                <w:rFonts w:ascii="Arial" w:hAnsi="Arial" w:cs="Arial"/>
                <w:sz w:val="24"/>
                <w:szCs w:val="24"/>
                <w:vertAlign w:val="superscript"/>
              </w:rPr>
            </w:pPr>
            <w:r w:rsidRPr="00C977CC">
              <w:rPr>
                <w:rFonts w:ascii="Arial" w:hAnsi="Arial" w:cs="Arial"/>
                <w:sz w:val="24"/>
                <w:szCs w:val="24"/>
              </w:rPr>
              <w:t>Included (n=3880)</w:t>
            </w:r>
            <w:r w:rsidR="00C977CC">
              <w:rPr>
                <w:rFonts w:ascii="Arial" w:hAnsi="Arial" w:cs="Arial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250" w:type="dxa"/>
            <w:vAlign w:val="center"/>
          </w:tcPr>
          <w:p w14:paraId="7E1A9120" w14:textId="53FB74E5" w:rsidR="00C974B9" w:rsidRPr="00C977CC" w:rsidRDefault="00C974B9" w:rsidP="00C977CC">
            <w:pPr>
              <w:jc w:val="center"/>
              <w:rPr>
                <w:rFonts w:ascii="Arial" w:hAnsi="Arial" w:cs="Arial"/>
                <w:sz w:val="24"/>
                <w:szCs w:val="24"/>
                <w:vertAlign w:val="superscript"/>
              </w:rPr>
            </w:pPr>
            <w:r w:rsidRPr="00C977CC">
              <w:rPr>
                <w:rFonts w:ascii="Arial" w:hAnsi="Arial" w:cs="Arial"/>
                <w:sz w:val="24"/>
                <w:szCs w:val="24"/>
              </w:rPr>
              <w:t>Excluded (n=648)</w:t>
            </w:r>
            <w:r w:rsidR="00C977CC">
              <w:rPr>
                <w:rFonts w:ascii="Arial" w:hAnsi="Arial" w:cs="Arial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165" w:type="dxa"/>
            <w:vAlign w:val="center"/>
          </w:tcPr>
          <w:p w14:paraId="5C3E6D36" w14:textId="5D0282C5" w:rsidR="00C974B9" w:rsidRPr="00C977CC" w:rsidRDefault="00C974B9" w:rsidP="00C977CC">
            <w:pPr>
              <w:jc w:val="center"/>
              <w:rPr>
                <w:rFonts w:ascii="Arial" w:hAnsi="Arial" w:cs="Arial"/>
                <w:sz w:val="24"/>
                <w:szCs w:val="24"/>
                <w:vertAlign w:val="superscript"/>
              </w:rPr>
            </w:pPr>
            <w:r w:rsidRPr="00C977CC">
              <w:rPr>
                <w:rFonts w:ascii="Arial" w:hAnsi="Arial" w:cs="Arial"/>
                <w:sz w:val="24"/>
                <w:szCs w:val="24"/>
              </w:rPr>
              <w:t>P</w:t>
            </w:r>
            <w:r w:rsidR="00E03D49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C977CC">
              <w:rPr>
                <w:rFonts w:ascii="Arial" w:hAnsi="Arial" w:cs="Arial"/>
                <w:sz w:val="24"/>
                <w:szCs w:val="24"/>
              </w:rPr>
              <w:t>value</w:t>
            </w:r>
            <w:r w:rsidR="00C977CC">
              <w:rPr>
                <w:rFonts w:ascii="Arial" w:hAnsi="Arial" w:cs="Arial"/>
                <w:sz w:val="24"/>
                <w:szCs w:val="24"/>
                <w:vertAlign w:val="superscript"/>
              </w:rPr>
              <w:t>b</w:t>
            </w:r>
          </w:p>
        </w:tc>
      </w:tr>
      <w:tr w:rsidR="00AC5DA1" w:rsidRPr="00C977CC" w14:paraId="3962CF2A" w14:textId="77777777" w:rsidTr="00E03D49">
        <w:trPr>
          <w:trHeight w:val="331"/>
        </w:trPr>
        <w:tc>
          <w:tcPr>
            <w:tcW w:w="3595" w:type="dxa"/>
            <w:vAlign w:val="center"/>
          </w:tcPr>
          <w:p w14:paraId="478544FD" w14:textId="35D24807" w:rsidR="00AC5DA1" w:rsidRPr="00C977CC" w:rsidRDefault="00AC5DA1" w:rsidP="00A5395E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977CC">
              <w:rPr>
                <w:rFonts w:ascii="Arial" w:hAnsi="Arial" w:cs="Arial"/>
                <w:color w:val="000000"/>
                <w:sz w:val="24"/>
                <w:szCs w:val="24"/>
              </w:rPr>
              <w:t>Age, years</w:t>
            </w:r>
          </w:p>
        </w:tc>
        <w:tc>
          <w:tcPr>
            <w:tcW w:w="2340" w:type="dxa"/>
            <w:vAlign w:val="center"/>
          </w:tcPr>
          <w:p w14:paraId="5EB4884F" w14:textId="6EA1B78B" w:rsidR="00AC5DA1" w:rsidRPr="00C977CC" w:rsidRDefault="00AC5DA1" w:rsidP="00C977C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50" w:type="dxa"/>
            <w:vAlign w:val="center"/>
          </w:tcPr>
          <w:p w14:paraId="4EDE15D7" w14:textId="5B6B7CA2" w:rsidR="00AC5DA1" w:rsidRPr="00C977CC" w:rsidRDefault="00AC5DA1" w:rsidP="00C977C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65" w:type="dxa"/>
            <w:vAlign w:val="center"/>
          </w:tcPr>
          <w:p w14:paraId="38F8BC76" w14:textId="42BE1BB7" w:rsidR="00AC5DA1" w:rsidRPr="00C977CC" w:rsidRDefault="00035676" w:rsidP="00C977CC">
            <w:pPr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C977CC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&lt;</w:t>
            </w:r>
            <w:r w:rsidR="00552BDF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0</w:t>
            </w:r>
            <w:r w:rsidRPr="00C977CC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.001</w:t>
            </w:r>
          </w:p>
        </w:tc>
      </w:tr>
      <w:tr w:rsidR="00491E7C" w:rsidRPr="00C977CC" w14:paraId="0302E8FC" w14:textId="77777777" w:rsidTr="00E03D49">
        <w:trPr>
          <w:trHeight w:val="331"/>
        </w:trPr>
        <w:tc>
          <w:tcPr>
            <w:tcW w:w="3595" w:type="dxa"/>
            <w:vAlign w:val="center"/>
          </w:tcPr>
          <w:p w14:paraId="7952A84F" w14:textId="1FD586CA" w:rsidR="00491E7C" w:rsidRPr="00C977CC" w:rsidRDefault="00491E7C" w:rsidP="00A5395E">
            <w:pPr>
              <w:ind w:left="288"/>
              <w:rPr>
                <w:rFonts w:ascii="Arial" w:hAnsi="Arial" w:cs="Arial"/>
                <w:sz w:val="24"/>
                <w:szCs w:val="24"/>
              </w:rPr>
            </w:pPr>
            <w:r w:rsidRPr="00C977CC">
              <w:rPr>
                <w:rFonts w:ascii="Arial" w:hAnsi="Arial" w:cs="Arial"/>
                <w:color w:val="000000"/>
                <w:sz w:val="24"/>
                <w:szCs w:val="24"/>
              </w:rPr>
              <w:t>≤20</w:t>
            </w:r>
          </w:p>
        </w:tc>
        <w:tc>
          <w:tcPr>
            <w:tcW w:w="2340" w:type="dxa"/>
            <w:vAlign w:val="center"/>
          </w:tcPr>
          <w:p w14:paraId="730FD994" w14:textId="4775D603" w:rsidR="00491E7C" w:rsidRPr="00C977CC" w:rsidRDefault="00491E7C" w:rsidP="00C977C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977C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2 (1.6)</w:t>
            </w:r>
          </w:p>
        </w:tc>
        <w:tc>
          <w:tcPr>
            <w:tcW w:w="2250" w:type="dxa"/>
            <w:vAlign w:val="center"/>
          </w:tcPr>
          <w:p w14:paraId="421AFEC6" w14:textId="7355320A" w:rsidR="00491E7C" w:rsidRPr="00C977CC" w:rsidRDefault="00491E7C" w:rsidP="00C977C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977CC">
              <w:rPr>
                <w:rFonts w:ascii="Arial" w:hAnsi="Arial" w:cs="Arial"/>
                <w:color w:val="000000"/>
                <w:sz w:val="24"/>
                <w:szCs w:val="24"/>
              </w:rPr>
              <w:t>18 (2.8)</w:t>
            </w:r>
          </w:p>
        </w:tc>
        <w:tc>
          <w:tcPr>
            <w:tcW w:w="1165" w:type="dxa"/>
            <w:vAlign w:val="center"/>
          </w:tcPr>
          <w:p w14:paraId="20ACBD16" w14:textId="77777777" w:rsidR="00491E7C" w:rsidRPr="00C977CC" w:rsidRDefault="00491E7C" w:rsidP="00C977C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491E7C" w:rsidRPr="00C977CC" w14:paraId="46866132" w14:textId="77777777" w:rsidTr="00E03D49">
        <w:trPr>
          <w:trHeight w:val="331"/>
        </w:trPr>
        <w:tc>
          <w:tcPr>
            <w:tcW w:w="3595" w:type="dxa"/>
            <w:vAlign w:val="center"/>
          </w:tcPr>
          <w:p w14:paraId="21B0B6B5" w14:textId="6B1F9A48" w:rsidR="00491E7C" w:rsidRPr="00C977CC" w:rsidRDefault="00491E7C" w:rsidP="00A5395E">
            <w:pPr>
              <w:ind w:left="288"/>
              <w:rPr>
                <w:rFonts w:ascii="Arial" w:hAnsi="Arial" w:cs="Arial"/>
                <w:sz w:val="24"/>
                <w:szCs w:val="24"/>
              </w:rPr>
            </w:pPr>
            <w:r w:rsidRPr="00C977CC">
              <w:rPr>
                <w:rFonts w:ascii="Arial" w:hAnsi="Arial" w:cs="Arial"/>
                <w:color w:val="000000"/>
                <w:sz w:val="24"/>
                <w:szCs w:val="24"/>
              </w:rPr>
              <w:t>21-29</w:t>
            </w:r>
          </w:p>
        </w:tc>
        <w:tc>
          <w:tcPr>
            <w:tcW w:w="2340" w:type="dxa"/>
            <w:vAlign w:val="center"/>
          </w:tcPr>
          <w:p w14:paraId="135E0936" w14:textId="0EA00636" w:rsidR="00491E7C" w:rsidRPr="00C977CC" w:rsidRDefault="00491E7C" w:rsidP="00C977C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977C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204 (31.0)</w:t>
            </w:r>
          </w:p>
        </w:tc>
        <w:tc>
          <w:tcPr>
            <w:tcW w:w="2250" w:type="dxa"/>
            <w:vAlign w:val="center"/>
          </w:tcPr>
          <w:p w14:paraId="199423BA" w14:textId="266DAC3C" w:rsidR="00491E7C" w:rsidRPr="00C977CC" w:rsidRDefault="00491E7C" w:rsidP="00C977C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977CC">
              <w:rPr>
                <w:rFonts w:ascii="Arial" w:hAnsi="Arial" w:cs="Arial"/>
                <w:color w:val="000000"/>
                <w:sz w:val="24"/>
                <w:szCs w:val="24"/>
              </w:rPr>
              <w:t>189 (29.2)</w:t>
            </w:r>
          </w:p>
        </w:tc>
        <w:tc>
          <w:tcPr>
            <w:tcW w:w="1165" w:type="dxa"/>
            <w:vAlign w:val="center"/>
          </w:tcPr>
          <w:p w14:paraId="632B5881" w14:textId="77777777" w:rsidR="00491E7C" w:rsidRPr="00C977CC" w:rsidRDefault="00491E7C" w:rsidP="00C977C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491E7C" w:rsidRPr="00C977CC" w14:paraId="62F974B1" w14:textId="77777777" w:rsidTr="00E03D49">
        <w:trPr>
          <w:trHeight w:val="331"/>
        </w:trPr>
        <w:tc>
          <w:tcPr>
            <w:tcW w:w="3595" w:type="dxa"/>
            <w:vAlign w:val="center"/>
          </w:tcPr>
          <w:p w14:paraId="2C4B84F8" w14:textId="366E9D57" w:rsidR="00491E7C" w:rsidRPr="00C977CC" w:rsidRDefault="00491E7C" w:rsidP="00A5395E">
            <w:pPr>
              <w:ind w:left="288"/>
              <w:rPr>
                <w:rFonts w:ascii="Arial" w:hAnsi="Arial" w:cs="Arial"/>
                <w:sz w:val="24"/>
                <w:szCs w:val="24"/>
              </w:rPr>
            </w:pPr>
            <w:r w:rsidRPr="00C977CC">
              <w:rPr>
                <w:rFonts w:ascii="Arial" w:hAnsi="Arial" w:cs="Arial"/>
                <w:color w:val="000000"/>
                <w:sz w:val="24"/>
                <w:szCs w:val="24"/>
              </w:rPr>
              <w:t>30-34</w:t>
            </w:r>
          </w:p>
        </w:tc>
        <w:tc>
          <w:tcPr>
            <w:tcW w:w="2340" w:type="dxa"/>
            <w:vAlign w:val="center"/>
          </w:tcPr>
          <w:p w14:paraId="6838F4B5" w14:textId="2C1B0648" w:rsidR="00491E7C" w:rsidRPr="00C977CC" w:rsidRDefault="00491E7C" w:rsidP="00C977C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977C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547 (39.9)</w:t>
            </w:r>
          </w:p>
        </w:tc>
        <w:tc>
          <w:tcPr>
            <w:tcW w:w="2250" w:type="dxa"/>
            <w:vAlign w:val="center"/>
          </w:tcPr>
          <w:p w14:paraId="6C10C30E" w14:textId="58754459" w:rsidR="00491E7C" w:rsidRPr="00C977CC" w:rsidRDefault="00491E7C" w:rsidP="00C977C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977CC">
              <w:rPr>
                <w:rFonts w:ascii="Arial" w:hAnsi="Arial" w:cs="Arial"/>
                <w:color w:val="000000"/>
                <w:sz w:val="24"/>
                <w:szCs w:val="24"/>
              </w:rPr>
              <w:t>221 (34.1)</w:t>
            </w:r>
          </w:p>
        </w:tc>
        <w:tc>
          <w:tcPr>
            <w:tcW w:w="1165" w:type="dxa"/>
            <w:vAlign w:val="center"/>
          </w:tcPr>
          <w:p w14:paraId="5A17E13A" w14:textId="77777777" w:rsidR="00491E7C" w:rsidRPr="00C977CC" w:rsidRDefault="00491E7C" w:rsidP="00C977C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491E7C" w:rsidRPr="00C977CC" w14:paraId="3EC03F72" w14:textId="77777777" w:rsidTr="00E03D49">
        <w:trPr>
          <w:trHeight w:val="331"/>
        </w:trPr>
        <w:tc>
          <w:tcPr>
            <w:tcW w:w="3595" w:type="dxa"/>
            <w:vAlign w:val="center"/>
          </w:tcPr>
          <w:p w14:paraId="16FE9813" w14:textId="4C96DCB6" w:rsidR="00491E7C" w:rsidRPr="00C977CC" w:rsidRDefault="00491E7C" w:rsidP="00A5395E">
            <w:pPr>
              <w:ind w:left="288"/>
              <w:rPr>
                <w:rFonts w:ascii="Arial" w:hAnsi="Arial" w:cs="Arial"/>
                <w:sz w:val="24"/>
                <w:szCs w:val="24"/>
              </w:rPr>
            </w:pPr>
            <w:r w:rsidRPr="00C977CC">
              <w:rPr>
                <w:rFonts w:ascii="Arial" w:hAnsi="Arial" w:cs="Arial"/>
                <w:color w:val="000000"/>
                <w:sz w:val="24"/>
                <w:szCs w:val="24"/>
              </w:rPr>
              <w:t>35-39</w:t>
            </w:r>
          </w:p>
        </w:tc>
        <w:tc>
          <w:tcPr>
            <w:tcW w:w="2340" w:type="dxa"/>
            <w:vAlign w:val="center"/>
          </w:tcPr>
          <w:p w14:paraId="401CC859" w14:textId="23CCC8A2" w:rsidR="00491E7C" w:rsidRPr="00C977CC" w:rsidRDefault="00491E7C" w:rsidP="00C977C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977C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09 (23.4)</w:t>
            </w:r>
          </w:p>
        </w:tc>
        <w:tc>
          <w:tcPr>
            <w:tcW w:w="2250" w:type="dxa"/>
            <w:vAlign w:val="center"/>
          </w:tcPr>
          <w:p w14:paraId="2B3EE80F" w14:textId="25CC0045" w:rsidR="00491E7C" w:rsidRPr="00C977CC" w:rsidRDefault="00491E7C" w:rsidP="00C977C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977CC">
              <w:rPr>
                <w:rFonts w:ascii="Arial" w:hAnsi="Arial" w:cs="Arial"/>
                <w:color w:val="000000"/>
                <w:sz w:val="24"/>
                <w:szCs w:val="24"/>
              </w:rPr>
              <w:t>169 (26.1)</w:t>
            </w:r>
          </w:p>
        </w:tc>
        <w:tc>
          <w:tcPr>
            <w:tcW w:w="1165" w:type="dxa"/>
            <w:vAlign w:val="center"/>
          </w:tcPr>
          <w:p w14:paraId="2759463E" w14:textId="77777777" w:rsidR="00491E7C" w:rsidRPr="00C977CC" w:rsidRDefault="00491E7C" w:rsidP="00C977C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491E7C" w:rsidRPr="00C977CC" w14:paraId="0BA9F75B" w14:textId="77777777" w:rsidTr="00E03D49">
        <w:trPr>
          <w:trHeight w:val="331"/>
        </w:trPr>
        <w:tc>
          <w:tcPr>
            <w:tcW w:w="3595" w:type="dxa"/>
            <w:vAlign w:val="center"/>
          </w:tcPr>
          <w:p w14:paraId="704ED8D8" w14:textId="12F81A74" w:rsidR="00491E7C" w:rsidRPr="00C977CC" w:rsidRDefault="00491E7C" w:rsidP="00A5395E">
            <w:pPr>
              <w:ind w:left="288"/>
              <w:rPr>
                <w:rFonts w:ascii="Arial" w:hAnsi="Arial" w:cs="Arial"/>
                <w:sz w:val="24"/>
                <w:szCs w:val="24"/>
              </w:rPr>
            </w:pPr>
            <w:r w:rsidRPr="00C977C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≥</w:t>
            </w:r>
            <w:r w:rsidRPr="00C977CC">
              <w:rPr>
                <w:rFonts w:ascii="Arial" w:hAnsi="Arial" w:cs="Arial"/>
                <w:color w:val="000000"/>
                <w:sz w:val="24"/>
                <w:szCs w:val="24"/>
              </w:rPr>
              <w:t>40</w:t>
            </w:r>
          </w:p>
        </w:tc>
        <w:tc>
          <w:tcPr>
            <w:tcW w:w="2340" w:type="dxa"/>
            <w:vAlign w:val="center"/>
          </w:tcPr>
          <w:p w14:paraId="1BE1CDE8" w14:textId="0239A57A" w:rsidR="00491E7C" w:rsidRPr="00C977CC" w:rsidRDefault="00491E7C" w:rsidP="00C977C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977C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58 (4.1)</w:t>
            </w:r>
          </w:p>
        </w:tc>
        <w:tc>
          <w:tcPr>
            <w:tcW w:w="2250" w:type="dxa"/>
            <w:vAlign w:val="center"/>
          </w:tcPr>
          <w:p w14:paraId="40A50570" w14:textId="1E332D29" w:rsidR="00491E7C" w:rsidRPr="00C977CC" w:rsidRDefault="00491E7C" w:rsidP="00C977C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977CC">
              <w:rPr>
                <w:rFonts w:ascii="Arial" w:hAnsi="Arial" w:cs="Arial"/>
                <w:color w:val="000000"/>
                <w:sz w:val="24"/>
                <w:szCs w:val="24"/>
              </w:rPr>
              <w:t>51 (7.9)</w:t>
            </w:r>
          </w:p>
        </w:tc>
        <w:tc>
          <w:tcPr>
            <w:tcW w:w="1165" w:type="dxa"/>
            <w:vAlign w:val="center"/>
          </w:tcPr>
          <w:p w14:paraId="15CE7075" w14:textId="77777777" w:rsidR="00491E7C" w:rsidRPr="00C977CC" w:rsidRDefault="00491E7C" w:rsidP="00C977C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AC5DA1" w:rsidRPr="00C977CC" w14:paraId="37BD908D" w14:textId="77777777" w:rsidTr="00E03D49">
        <w:trPr>
          <w:trHeight w:val="331"/>
        </w:trPr>
        <w:tc>
          <w:tcPr>
            <w:tcW w:w="3595" w:type="dxa"/>
            <w:vAlign w:val="center"/>
          </w:tcPr>
          <w:p w14:paraId="3BBDD538" w14:textId="531BA01E" w:rsidR="00AC5DA1" w:rsidRPr="00C977CC" w:rsidRDefault="00AC5DA1" w:rsidP="00A5395E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977CC">
              <w:rPr>
                <w:rFonts w:ascii="Arial" w:hAnsi="Arial" w:cs="Arial"/>
                <w:color w:val="000000"/>
                <w:sz w:val="24"/>
                <w:szCs w:val="24"/>
              </w:rPr>
              <w:t>Race</w:t>
            </w:r>
          </w:p>
        </w:tc>
        <w:tc>
          <w:tcPr>
            <w:tcW w:w="2340" w:type="dxa"/>
            <w:vAlign w:val="center"/>
          </w:tcPr>
          <w:p w14:paraId="7CA98DDF" w14:textId="38DDC137" w:rsidR="00AC5DA1" w:rsidRPr="00C977CC" w:rsidRDefault="00AC5DA1" w:rsidP="00C977C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50" w:type="dxa"/>
            <w:vAlign w:val="center"/>
          </w:tcPr>
          <w:p w14:paraId="0FB49DA0" w14:textId="77777777" w:rsidR="00AC5DA1" w:rsidRPr="00C977CC" w:rsidRDefault="00AC5DA1" w:rsidP="00C977C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65" w:type="dxa"/>
            <w:vAlign w:val="center"/>
          </w:tcPr>
          <w:p w14:paraId="1F0FAF1C" w14:textId="5FAC2606" w:rsidR="00AC5DA1" w:rsidRPr="00C977CC" w:rsidRDefault="00035676" w:rsidP="00C977CC">
            <w:pPr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C977CC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0.04</w:t>
            </w:r>
            <w:r w:rsidR="00552BDF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8</w:t>
            </w:r>
          </w:p>
        </w:tc>
      </w:tr>
      <w:tr w:rsidR="00491E7C" w:rsidRPr="00C977CC" w14:paraId="726986B0" w14:textId="77777777" w:rsidTr="00E03D49">
        <w:trPr>
          <w:trHeight w:val="331"/>
        </w:trPr>
        <w:tc>
          <w:tcPr>
            <w:tcW w:w="3595" w:type="dxa"/>
            <w:vAlign w:val="center"/>
          </w:tcPr>
          <w:p w14:paraId="12831CED" w14:textId="082E0F30" w:rsidR="00491E7C" w:rsidRPr="00C977CC" w:rsidRDefault="00491E7C" w:rsidP="00A5395E">
            <w:pPr>
              <w:ind w:left="288"/>
              <w:rPr>
                <w:rFonts w:ascii="Arial" w:hAnsi="Arial" w:cs="Arial"/>
                <w:sz w:val="24"/>
                <w:szCs w:val="24"/>
              </w:rPr>
            </w:pPr>
            <w:r w:rsidRPr="00C977C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White or Caucasian</w:t>
            </w:r>
          </w:p>
        </w:tc>
        <w:tc>
          <w:tcPr>
            <w:tcW w:w="2340" w:type="dxa"/>
            <w:vAlign w:val="center"/>
          </w:tcPr>
          <w:p w14:paraId="4AF972C9" w14:textId="7046B3CC" w:rsidR="00491E7C" w:rsidRPr="00C977CC" w:rsidRDefault="00491E7C" w:rsidP="00C977C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977C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808 (72.4)</w:t>
            </w:r>
          </w:p>
        </w:tc>
        <w:tc>
          <w:tcPr>
            <w:tcW w:w="2250" w:type="dxa"/>
            <w:vAlign w:val="center"/>
          </w:tcPr>
          <w:p w14:paraId="5EB555D2" w14:textId="01716C2D" w:rsidR="00491E7C" w:rsidRPr="00C977CC" w:rsidRDefault="00491E7C" w:rsidP="00C977C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977CC">
              <w:rPr>
                <w:rFonts w:ascii="Arial" w:hAnsi="Arial" w:cs="Arial"/>
                <w:color w:val="000000"/>
                <w:sz w:val="24"/>
                <w:szCs w:val="24"/>
              </w:rPr>
              <w:t>478 (73.8)</w:t>
            </w:r>
          </w:p>
        </w:tc>
        <w:tc>
          <w:tcPr>
            <w:tcW w:w="1165" w:type="dxa"/>
            <w:vAlign w:val="center"/>
          </w:tcPr>
          <w:p w14:paraId="6DAA3A18" w14:textId="77777777" w:rsidR="00491E7C" w:rsidRPr="00C977CC" w:rsidRDefault="00491E7C" w:rsidP="00C977C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491E7C" w:rsidRPr="00C977CC" w14:paraId="28C7AE45" w14:textId="77777777" w:rsidTr="00E03D49">
        <w:trPr>
          <w:trHeight w:val="331"/>
        </w:trPr>
        <w:tc>
          <w:tcPr>
            <w:tcW w:w="3595" w:type="dxa"/>
            <w:vAlign w:val="center"/>
          </w:tcPr>
          <w:p w14:paraId="556105F9" w14:textId="03114299" w:rsidR="00491E7C" w:rsidRPr="00C977CC" w:rsidRDefault="00491E7C" w:rsidP="00A5395E">
            <w:pPr>
              <w:ind w:left="288"/>
              <w:rPr>
                <w:rFonts w:ascii="Arial" w:hAnsi="Arial" w:cs="Arial"/>
                <w:sz w:val="24"/>
                <w:szCs w:val="24"/>
              </w:rPr>
            </w:pPr>
            <w:r w:rsidRPr="00C977C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Black or African American</w:t>
            </w:r>
          </w:p>
        </w:tc>
        <w:tc>
          <w:tcPr>
            <w:tcW w:w="2340" w:type="dxa"/>
            <w:vAlign w:val="center"/>
          </w:tcPr>
          <w:p w14:paraId="062EFB00" w14:textId="636C909E" w:rsidR="00491E7C" w:rsidRPr="00C977CC" w:rsidRDefault="00491E7C" w:rsidP="00C977C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977C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62 (11.9)</w:t>
            </w:r>
          </w:p>
        </w:tc>
        <w:tc>
          <w:tcPr>
            <w:tcW w:w="2250" w:type="dxa"/>
            <w:vAlign w:val="center"/>
          </w:tcPr>
          <w:p w14:paraId="535FE4CC" w14:textId="3AAC0EE3" w:rsidR="00491E7C" w:rsidRPr="00C977CC" w:rsidRDefault="00491E7C" w:rsidP="00C977C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977CC">
              <w:rPr>
                <w:rFonts w:ascii="Arial" w:hAnsi="Arial" w:cs="Arial"/>
                <w:color w:val="000000"/>
                <w:sz w:val="24"/>
                <w:szCs w:val="24"/>
              </w:rPr>
              <w:t>90 (13.9)</w:t>
            </w:r>
          </w:p>
        </w:tc>
        <w:tc>
          <w:tcPr>
            <w:tcW w:w="1165" w:type="dxa"/>
            <w:vAlign w:val="center"/>
          </w:tcPr>
          <w:p w14:paraId="20D94FFC" w14:textId="77777777" w:rsidR="00491E7C" w:rsidRPr="00C977CC" w:rsidRDefault="00491E7C" w:rsidP="00C977C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491E7C" w:rsidRPr="00C977CC" w14:paraId="556FD471" w14:textId="77777777" w:rsidTr="00E03D49">
        <w:trPr>
          <w:trHeight w:val="331"/>
        </w:trPr>
        <w:tc>
          <w:tcPr>
            <w:tcW w:w="3595" w:type="dxa"/>
            <w:vAlign w:val="center"/>
          </w:tcPr>
          <w:p w14:paraId="6AC4287C" w14:textId="2594DB78" w:rsidR="00491E7C" w:rsidRPr="00C977CC" w:rsidRDefault="00491E7C" w:rsidP="00A5395E">
            <w:pPr>
              <w:ind w:left="288"/>
              <w:rPr>
                <w:rFonts w:ascii="Arial" w:hAnsi="Arial" w:cs="Arial"/>
                <w:sz w:val="24"/>
                <w:szCs w:val="24"/>
              </w:rPr>
            </w:pPr>
            <w:r w:rsidRPr="00C977C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ther</w:t>
            </w:r>
            <w:r w:rsidRPr="00C977CC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340" w:type="dxa"/>
            <w:vAlign w:val="center"/>
          </w:tcPr>
          <w:p w14:paraId="02520042" w14:textId="56F4F2CF" w:rsidR="00491E7C" w:rsidRPr="00C977CC" w:rsidRDefault="00491E7C" w:rsidP="00C977C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977C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10 (15.7)</w:t>
            </w:r>
          </w:p>
        </w:tc>
        <w:tc>
          <w:tcPr>
            <w:tcW w:w="2250" w:type="dxa"/>
            <w:vAlign w:val="center"/>
          </w:tcPr>
          <w:p w14:paraId="1EE083F9" w14:textId="4A95A52D" w:rsidR="00491E7C" w:rsidRPr="00C977CC" w:rsidRDefault="00491E7C" w:rsidP="00C977C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977CC">
              <w:rPr>
                <w:rFonts w:ascii="Arial" w:hAnsi="Arial" w:cs="Arial"/>
                <w:color w:val="000000"/>
                <w:sz w:val="24"/>
                <w:szCs w:val="24"/>
              </w:rPr>
              <w:t>80 (12.4)</w:t>
            </w:r>
          </w:p>
        </w:tc>
        <w:tc>
          <w:tcPr>
            <w:tcW w:w="1165" w:type="dxa"/>
            <w:vAlign w:val="center"/>
          </w:tcPr>
          <w:p w14:paraId="2633B071" w14:textId="77777777" w:rsidR="00491E7C" w:rsidRPr="00C977CC" w:rsidRDefault="00491E7C" w:rsidP="00C977C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AC5DA1" w:rsidRPr="00C977CC" w14:paraId="05F14377" w14:textId="77777777" w:rsidTr="00E03D49">
        <w:trPr>
          <w:trHeight w:val="331"/>
        </w:trPr>
        <w:tc>
          <w:tcPr>
            <w:tcW w:w="3595" w:type="dxa"/>
            <w:vAlign w:val="center"/>
          </w:tcPr>
          <w:p w14:paraId="43BB6B27" w14:textId="76B628B3" w:rsidR="00AC5DA1" w:rsidRPr="00C977CC" w:rsidRDefault="00AC5DA1" w:rsidP="00A5395E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977CC">
              <w:rPr>
                <w:rFonts w:ascii="Arial" w:hAnsi="Arial" w:cs="Arial"/>
                <w:color w:val="000000"/>
                <w:sz w:val="24"/>
                <w:szCs w:val="24"/>
              </w:rPr>
              <w:t>Ethnicity</w:t>
            </w:r>
          </w:p>
        </w:tc>
        <w:tc>
          <w:tcPr>
            <w:tcW w:w="2340" w:type="dxa"/>
            <w:vAlign w:val="center"/>
          </w:tcPr>
          <w:p w14:paraId="080A8C24" w14:textId="30DA690E" w:rsidR="00AC5DA1" w:rsidRPr="00C977CC" w:rsidRDefault="00AC5DA1" w:rsidP="00C977C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50" w:type="dxa"/>
            <w:vAlign w:val="center"/>
          </w:tcPr>
          <w:p w14:paraId="17AEF3CF" w14:textId="77777777" w:rsidR="00AC5DA1" w:rsidRPr="00C977CC" w:rsidRDefault="00AC5DA1" w:rsidP="00C977C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65" w:type="dxa"/>
            <w:vAlign w:val="center"/>
          </w:tcPr>
          <w:p w14:paraId="2DCBFE8D" w14:textId="1FE3A568" w:rsidR="00AC5DA1" w:rsidRPr="00C977CC" w:rsidRDefault="00035676" w:rsidP="00C977CC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977CC">
              <w:rPr>
                <w:rFonts w:ascii="Arial" w:hAnsi="Arial" w:cs="Arial"/>
                <w:color w:val="000000"/>
                <w:sz w:val="24"/>
                <w:szCs w:val="24"/>
              </w:rPr>
              <w:t>0.657</w:t>
            </w:r>
          </w:p>
        </w:tc>
      </w:tr>
      <w:tr w:rsidR="00AC5DA1" w:rsidRPr="00C977CC" w14:paraId="2141DC1B" w14:textId="77777777" w:rsidTr="00E03D49">
        <w:trPr>
          <w:trHeight w:val="331"/>
        </w:trPr>
        <w:tc>
          <w:tcPr>
            <w:tcW w:w="3595" w:type="dxa"/>
            <w:vAlign w:val="center"/>
          </w:tcPr>
          <w:p w14:paraId="3E35E0E5" w14:textId="6CD51C4E" w:rsidR="00AC5DA1" w:rsidRPr="00C977CC" w:rsidRDefault="00AC5DA1" w:rsidP="00A5395E">
            <w:pPr>
              <w:ind w:left="288"/>
              <w:rPr>
                <w:rFonts w:ascii="Arial" w:hAnsi="Arial" w:cs="Arial"/>
                <w:sz w:val="24"/>
                <w:szCs w:val="24"/>
              </w:rPr>
            </w:pPr>
            <w:r w:rsidRPr="00C977C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ispanic</w:t>
            </w:r>
          </w:p>
        </w:tc>
        <w:tc>
          <w:tcPr>
            <w:tcW w:w="2340" w:type="dxa"/>
            <w:vAlign w:val="center"/>
          </w:tcPr>
          <w:p w14:paraId="340195F9" w14:textId="4B9A12C7" w:rsidR="00AC5DA1" w:rsidRPr="00C977CC" w:rsidRDefault="00AC5DA1" w:rsidP="00C977C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977C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09 (5.4)</w:t>
            </w:r>
          </w:p>
        </w:tc>
        <w:tc>
          <w:tcPr>
            <w:tcW w:w="2250" w:type="dxa"/>
            <w:vAlign w:val="center"/>
          </w:tcPr>
          <w:p w14:paraId="3BE330B2" w14:textId="5873D440" w:rsidR="00AC5DA1" w:rsidRPr="00C977CC" w:rsidRDefault="00AC5DA1" w:rsidP="00C977C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977CC">
              <w:rPr>
                <w:rFonts w:ascii="Arial" w:hAnsi="Arial" w:cs="Arial"/>
                <w:color w:val="000000"/>
                <w:sz w:val="24"/>
                <w:szCs w:val="24"/>
              </w:rPr>
              <w:t>40</w:t>
            </w:r>
            <w:r w:rsidR="00491E7C" w:rsidRPr="00C977CC">
              <w:rPr>
                <w:rFonts w:ascii="Arial" w:hAnsi="Arial" w:cs="Arial"/>
                <w:color w:val="000000"/>
                <w:sz w:val="24"/>
                <w:szCs w:val="24"/>
              </w:rPr>
              <w:t xml:space="preserve"> (6.2)</w:t>
            </w:r>
          </w:p>
        </w:tc>
        <w:tc>
          <w:tcPr>
            <w:tcW w:w="1165" w:type="dxa"/>
            <w:vAlign w:val="center"/>
          </w:tcPr>
          <w:p w14:paraId="15D00232" w14:textId="77777777" w:rsidR="00AC5DA1" w:rsidRPr="00C977CC" w:rsidRDefault="00AC5DA1" w:rsidP="00C977C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AC5DA1" w:rsidRPr="00C977CC" w14:paraId="4B92FC38" w14:textId="77777777" w:rsidTr="00E03D49">
        <w:trPr>
          <w:trHeight w:val="331"/>
        </w:trPr>
        <w:tc>
          <w:tcPr>
            <w:tcW w:w="3595" w:type="dxa"/>
            <w:vAlign w:val="center"/>
          </w:tcPr>
          <w:p w14:paraId="76A5B3C0" w14:textId="47139017" w:rsidR="00AC5DA1" w:rsidRPr="00C977CC" w:rsidRDefault="00AC5DA1" w:rsidP="00A5395E">
            <w:pPr>
              <w:ind w:left="288"/>
              <w:rPr>
                <w:rFonts w:ascii="Arial" w:hAnsi="Arial" w:cs="Arial"/>
                <w:sz w:val="24"/>
                <w:szCs w:val="24"/>
              </w:rPr>
            </w:pPr>
            <w:r w:rsidRPr="00C977C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Non-Hispanic </w:t>
            </w:r>
          </w:p>
        </w:tc>
        <w:tc>
          <w:tcPr>
            <w:tcW w:w="2340" w:type="dxa"/>
            <w:vAlign w:val="center"/>
          </w:tcPr>
          <w:p w14:paraId="4DEDB294" w14:textId="70CF2D83" w:rsidR="00AC5DA1" w:rsidRPr="00C977CC" w:rsidRDefault="00AC5DA1" w:rsidP="00C977C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977C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641 (93.8)</w:t>
            </w:r>
          </w:p>
        </w:tc>
        <w:tc>
          <w:tcPr>
            <w:tcW w:w="2250" w:type="dxa"/>
            <w:vAlign w:val="center"/>
          </w:tcPr>
          <w:p w14:paraId="32E8ABE9" w14:textId="1D2D45F0" w:rsidR="00AC5DA1" w:rsidRPr="00FD35C1" w:rsidRDefault="00FD35C1" w:rsidP="00C977CC">
            <w:pPr>
              <w:jc w:val="center"/>
              <w:rPr>
                <w:rFonts w:ascii="Arial" w:hAnsi="Arial" w:cs="Arial"/>
                <w:sz w:val="24"/>
                <w:szCs w:val="24"/>
                <w:vertAlign w:val="superscript"/>
              </w:rPr>
            </w:pPr>
            <w:r>
              <w:rPr>
                <w:rFonts w:ascii="Arial" w:hAnsi="Arial" w:cs="Arial"/>
                <w:sz w:val="24"/>
                <w:szCs w:val="24"/>
              </w:rPr>
              <w:t>N/A</w:t>
            </w:r>
            <w:r>
              <w:rPr>
                <w:rFonts w:ascii="Arial" w:hAnsi="Arial" w:cs="Arial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165" w:type="dxa"/>
            <w:vAlign w:val="center"/>
          </w:tcPr>
          <w:p w14:paraId="2317E2D0" w14:textId="77777777" w:rsidR="00AC5DA1" w:rsidRPr="00C977CC" w:rsidRDefault="00AC5DA1" w:rsidP="00C977C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AC5DA1" w:rsidRPr="00C977CC" w14:paraId="5522AAFD" w14:textId="77777777" w:rsidTr="00E03D49">
        <w:trPr>
          <w:trHeight w:val="331"/>
        </w:trPr>
        <w:tc>
          <w:tcPr>
            <w:tcW w:w="3595" w:type="dxa"/>
            <w:vAlign w:val="center"/>
          </w:tcPr>
          <w:p w14:paraId="60E2BB32" w14:textId="204A3642" w:rsidR="00AC5DA1" w:rsidRPr="00C977CC" w:rsidRDefault="00AC5DA1" w:rsidP="00A5395E">
            <w:pPr>
              <w:ind w:left="288"/>
              <w:rPr>
                <w:rFonts w:ascii="Arial" w:hAnsi="Arial" w:cs="Arial"/>
                <w:sz w:val="24"/>
                <w:szCs w:val="24"/>
              </w:rPr>
            </w:pPr>
            <w:r w:rsidRPr="00C977C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ther</w:t>
            </w:r>
            <w:r w:rsidR="00FD35C1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2340" w:type="dxa"/>
            <w:vAlign w:val="center"/>
          </w:tcPr>
          <w:p w14:paraId="7534589C" w14:textId="5711F6E5" w:rsidR="00AC5DA1" w:rsidRPr="00C977CC" w:rsidRDefault="00AC5DA1" w:rsidP="00C977C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977C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0 (0.8)</w:t>
            </w:r>
          </w:p>
        </w:tc>
        <w:tc>
          <w:tcPr>
            <w:tcW w:w="2250" w:type="dxa"/>
            <w:vAlign w:val="center"/>
          </w:tcPr>
          <w:p w14:paraId="743844A4" w14:textId="74341CC3" w:rsidR="00AC5DA1" w:rsidRPr="00C977CC" w:rsidRDefault="00AC5DA1" w:rsidP="00C977C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977CC">
              <w:rPr>
                <w:rFonts w:ascii="Arial" w:hAnsi="Arial" w:cs="Arial"/>
                <w:color w:val="000000"/>
                <w:sz w:val="24"/>
                <w:szCs w:val="24"/>
              </w:rPr>
              <w:t>602</w:t>
            </w:r>
            <w:r w:rsidR="00491E7C" w:rsidRPr="00C977CC">
              <w:rPr>
                <w:rFonts w:ascii="Arial" w:hAnsi="Arial" w:cs="Arial"/>
                <w:color w:val="000000"/>
                <w:sz w:val="24"/>
                <w:szCs w:val="24"/>
              </w:rPr>
              <w:t xml:space="preserve"> (92.9)</w:t>
            </w:r>
          </w:p>
        </w:tc>
        <w:tc>
          <w:tcPr>
            <w:tcW w:w="1165" w:type="dxa"/>
            <w:vAlign w:val="center"/>
          </w:tcPr>
          <w:p w14:paraId="2DAE3E0B" w14:textId="77777777" w:rsidR="00AC5DA1" w:rsidRPr="00C977CC" w:rsidRDefault="00AC5DA1" w:rsidP="00C977C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AC5DA1" w:rsidRPr="00C977CC" w14:paraId="48E445A3" w14:textId="77777777" w:rsidTr="00E03D49">
        <w:trPr>
          <w:trHeight w:val="331"/>
        </w:trPr>
        <w:tc>
          <w:tcPr>
            <w:tcW w:w="3595" w:type="dxa"/>
            <w:vAlign w:val="center"/>
          </w:tcPr>
          <w:p w14:paraId="006D986C" w14:textId="7318F82A" w:rsidR="00AC5DA1" w:rsidRPr="00C977CC" w:rsidRDefault="00AC5DA1" w:rsidP="00A5395E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977CC">
              <w:rPr>
                <w:rFonts w:ascii="Arial" w:hAnsi="Arial" w:cs="Arial"/>
                <w:color w:val="000000"/>
                <w:sz w:val="24"/>
                <w:szCs w:val="24"/>
              </w:rPr>
              <w:t>Primary Language</w:t>
            </w:r>
          </w:p>
        </w:tc>
        <w:tc>
          <w:tcPr>
            <w:tcW w:w="2340" w:type="dxa"/>
            <w:vAlign w:val="center"/>
          </w:tcPr>
          <w:p w14:paraId="077D17DE" w14:textId="2F340537" w:rsidR="00AC5DA1" w:rsidRPr="00C977CC" w:rsidRDefault="00AC5DA1" w:rsidP="00C977C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50" w:type="dxa"/>
            <w:vAlign w:val="center"/>
          </w:tcPr>
          <w:p w14:paraId="65094EB4" w14:textId="77777777" w:rsidR="00AC5DA1" w:rsidRPr="00C977CC" w:rsidRDefault="00AC5DA1" w:rsidP="00C977C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65" w:type="dxa"/>
            <w:vAlign w:val="center"/>
          </w:tcPr>
          <w:p w14:paraId="311D376E" w14:textId="58506947" w:rsidR="00AC5DA1" w:rsidRPr="00C977CC" w:rsidRDefault="00035676" w:rsidP="00C977CC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977CC">
              <w:rPr>
                <w:rFonts w:ascii="Arial" w:hAnsi="Arial" w:cs="Arial"/>
                <w:color w:val="000000"/>
                <w:sz w:val="24"/>
                <w:szCs w:val="24"/>
              </w:rPr>
              <w:t>0.78</w:t>
            </w:r>
            <w:r w:rsidR="00552BDF">
              <w:rPr>
                <w:rFonts w:ascii="Arial" w:hAnsi="Arial" w:cs="Arial"/>
                <w:color w:val="000000"/>
                <w:sz w:val="24"/>
                <w:szCs w:val="24"/>
              </w:rPr>
              <w:t>5</w:t>
            </w:r>
          </w:p>
        </w:tc>
      </w:tr>
      <w:tr w:rsidR="00AC5DA1" w:rsidRPr="00C977CC" w14:paraId="43CD22B4" w14:textId="77777777" w:rsidTr="00E03D49">
        <w:trPr>
          <w:trHeight w:val="331"/>
        </w:trPr>
        <w:tc>
          <w:tcPr>
            <w:tcW w:w="3595" w:type="dxa"/>
            <w:vAlign w:val="center"/>
          </w:tcPr>
          <w:p w14:paraId="5C6FBF41" w14:textId="7CB43B0D" w:rsidR="00AC5DA1" w:rsidRPr="00C977CC" w:rsidRDefault="00AC5DA1" w:rsidP="00A5395E">
            <w:pPr>
              <w:ind w:left="288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977CC">
              <w:rPr>
                <w:rFonts w:ascii="Arial" w:hAnsi="Arial" w:cs="Arial"/>
                <w:color w:val="000000"/>
                <w:sz w:val="24"/>
                <w:szCs w:val="24"/>
              </w:rPr>
              <w:t>English</w:t>
            </w:r>
          </w:p>
        </w:tc>
        <w:tc>
          <w:tcPr>
            <w:tcW w:w="2340" w:type="dxa"/>
            <w:vAlign w:val="center"/>
          </w:tcPr>
          <w:p w14:paraId="4608FB80" w14:textId="2475FEE7" w:rsidR="00AC5DA1" w:rsidRPr="00C977CC" w:rsidRDefault="00AC5DA1" w:rsidP="00C977C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977C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703 (95.4)</w:t>
            </w:r>
          </w:p>
        </w:tc>
        <w:tc>
          <w:tcPr>
            <w:tcW w:w="2250" w:type="dxa"/>
            <w:vAlign w:val="center"/>
          </w:tcPr>
          <w:p w14:paraId="61A54400" w14:textId="2DAAEB91" w:rsidR="00AC5DA1" w:rsidRPr="00C977CC" w:rsidRDefault="00AC5DA1" w:rsidP="00C977C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977CC">
              <w:rPr>
                <w:rFonts w:ascii="Arial" w:hAnsi="Arial" w:cs="Arial"/>
                <w:sz w:val="24"/>
                <w:szCs w:val="24"/>
              </w:rPr>
              <w:t>620</w:t>
            </w:r>
            <w:r w:rsidR="00491E7C" w:rsidRPr="00C977CC">
              <w:rPr>
                <w:rFonts w:ascii="Arial" w:hAnsi="Arial" w:cs="Arial"/>
                <w:sz w:val="24"/>
                <w:szCs w:val="24"/>
              </w:rPr>
              <w:t xml:space="preserve"> (95.7)</w:t>
            </w:r>
          </w:p>
        </w:tc>
        <w:tc>
          <w:tcPr>
            <w:tcW w:w="1165" w:type="dxa"/>
            <w:vAlign w:val="center"/>
          </w:tcPr>
          <w:p w14:paraId="1C2EA06C" w14:textId="77777777" w:rsidR="00AC5DA1" w:rsidRPr="00C977CC" w:rsidRDefault="00AC5DA1" w:rsidP="00C977C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AC5DA1" w:rsidRPr="00C977CC" w14:paraId="28C6A31C" w14:textId="77777777" w:rsidTr="00E03D49">
        <w:trPr>
          <w:trHeight w:val="331"/>
        </w:trPr>
        <w:tc>
          <w:tcPr>
            <w:tcW w:w="3595" w:type="dxa"/>
            <w:vAlign w:val="center"/>
          </w:tcPr>
          <w:p w14:paraId="5F3198E8" w14:textId="294A6C6B" w:rsidR="00AC5DA1" w:rsidRPr="00C977CC" w:rsidRDefault="00AC5DA1" w:rsidP="00A5395E">
            <w:pPr>
              <w:ind w:left="288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977CC">
              <w:rPr>
                <w:rFonts w:ascii="Arial" w:hAnsi="Arial" w:cs="Arial"/>
                <w:color w:val="000000"/>
                <w:sz w:val="24"/>
                <w:szCs w:val="24"/>
              </w:rPr>
              <w:t>Non-English</w:t>
            </w:r>
          </w:p>
        </w:tc>
        <w:tc>
          <w:tcPr>
            <w:tcW w:w="2340" w:type="dxa"/>
            <w:vAlign w:val="center"/>
          </w:tcPr>
          <w:p w14:paraId="0CC3F405" w14:textId="5DC0A40E" w:rsidR="00AC5DA1" w:rsidRPr="00C977CC" w:rsidRDefault="00AC5DA1" w:rsidP="00C977C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977C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77 (4.6)</w:t>
            </w:r>
          </w:p>
        </w:tc>
        <w:tc>
          <w:tcPr>
            <w:tcW w:w="2250" w:type="dxa"/>
            <w:vAlign w:val="center"/>
          </w:tcPr>
          <w:p w14:paraId="54752155" w14:textId="284E6BC6" w:rsidR="00AC5DA1" w:rsidRPr="00C977CC" w:rsidRDefault="00AC5DA1" w:rsidP="00C977C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977CC">
              <w:rPr>
                <w:rFonts w:ascii="Arial" w:hAnsi="Arial" w:cs="Arial"/>
                <w:sz w:val="24"/>
                <w:szCs w:val="24"/>
              </w:rPr>
              <w:t>28</w:t>
            </w:r>
            <w:r w:rsidR="00491E7C" w:rsidRPr="00C977CC">
              <w:rPr>
                <w:rFonts w:ascii="Arial" w:hAnsi="Arial" w:cs="Arial"/>
                <w:sz w:val="24"/>
                <w:szCs w:val="24"/>
              </w:rPr>
              <w:t xml:space="preserve"> (4.3)</w:t>
            </w:r>
          </w:p>
        </w:tc>
        <w:tc>
          <w:tcPr>
            <w:tcW w:w="1165" w:type="dxa"/>
            <w:vAlign w:val="center"/>
          </w:tcPr>
          <w:p w14:paraId="2C8C9897" w14:textId="77777777" w:rsidR="00AC5DA1" w:rsidRPr="00C977CC" w:rsidRDefault="00AC5DA1" w:rsidP="00C977C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AC5DA1" w:rsidRPr="00C977CC" w14:paraId="203A0CEF" w14:textId="77777777" w:rsidTr="00E03D49">
        <w:trPr>
          <w:trHeight w:val="331"/>
        </w:trPr>
        <w:tc>
          <w:tcPr>
            <w:tcW w:w="3595" w:type="dxa"/>
            <w:vAlign w:val="center"/>
          </w:tcPr>
          <w:p w14:paraId="02B37724" w14:textId="15790B69" w:rsidR="00AC5DA1" w:rsidRPr="00C977CC" w:rsidRDefault="00AC5DA1" w:rsidP="00A5395E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977CC">
              <w:rPr>
                <w:rFonts w:ascii="Arial" w:hAnsi="Arial" w:cs="Arial"/>
                <w:color w:val="000000"/>
                <w:sz w:val="24"/>
                <w:szCs w:val="24"/>
              </w:rPr>
              <w:t>Insurance</w:t>
            </w:r>
          </w:p>
        </w:tc>
        <w:tc>
          <w:tcPr>
            <w:tcW w:w="2340" w:type="dxa"/>
            <w:vAlign w:val="center"/>
          </w:tcPr>
          <w:p w14:paraId="39EE4A6A" w14:textId="5CE81B26" w:rsidR="00AC5DA1" w:rsidRPr="00C977CC" w:rsidRDefault="00AC5DA1" w:rsidP="00C977C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50" w:type="dxa"/>
            <w:vAlign w:val="center"/>
          </w:tcPr>
          <w:p w14:paraId="05A9900B" w14:textId="77777777" w:rsidR="00AC5DA1" w:rsidRPr="00C977CC" w:rsidRDefault="00AC5DA1" w:rsidP="00C977C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65" w:type="dxa"/>
            <w:vAlign w:val="center"/>
          </w:tcPr>
          <w:p w14:paraId="55079DB5" w14:textId="0DB70EC4" w:rsidR="00AC5DA1" w:rsidRPr="00C977CC" w:rsidRDefault="00035676" w:rsidP="00C977C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977CC">
              <w:rPr>
                <w:rFonts w:ascii="Arial" w:hAnsi="Arial" w:cs="Arial"/>
                <w:sz w:val="24"/>
                <w:szCs w:val="24"/>
              </w:rPr>
              <w:t>&lt;</w:t>
            </w:r>
            <w:r w:rsidR="00552BDF">
              <w:rPr>
                <w:rFonts w:ascii="Arial" w:hAnsi="Arial" w:cs="Arial"/>
                <w:sz w:val="24"/>
                <w:szCs w:val="24"/>
              </w:rPr>
              <w:t>0</w:t>
            </w:r>
            <w:r w:rsidRPr="00C977CC">
              <w:rPr>
                <w:rFonts w:ascii="Arial" w:hAnsi="Arial" w:cs="Arial"/>
                <w:sz w:val="24"/>
                <w:szCs w:val="24"/>
              </w:rPr>
              <w:t>.001</w:t>
            </w:r>
          </w:p>
        </w:tc>
      </w:tr>
      <w:tr w:rsidR="00AC5DA1" w:rsidRPr="00C977CC" w14:paraId="043184AF" w14:textId="77777777" w:rsidTr="00E03D49">
        <w:trPr>
          <w:trHeight w:val="331"/>
        </w:trPr>
        <w:tc>
          <w:tcPr>
            <w:tcW w:w="3595" w:type="dxa"/>
            <w:vAlign w:val="center"/>
          </w:tcPr>
          <w:p w14:paraId="3C8774EF" w14:textId="3C381186" w:rsidR="00AC5DA1" w:rsidRPr="00C977CC" w:rsidRDefault="00AC5DA1" w:rsidP="00A5395E">
            <w:pPr>
              <w:ind w:left="288"/>
              <w:rPr>
                <w:rFonts w:ascii="Arial" w:hAnsi="Arial" w:cs="Arial"/>
                <w:sz w:val="24"/>
                <w:szCs w:val="24"/>
              </w:rPr>
            </w:pPr>
            <w:r w:rsidRPr="00C977C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ommercial</w:t>
            </w:r>
          </w:p>
        </w:tc>
        <w:tc>
          <w:tcPr>
            <w:tcW w:w="2340" w:type="dxa"/>
            <w:vAlign w:val="center"/>
          </w:tcPr>
          <w:p w14:paraId="339DB7F6" w14:textId="10CEA12D" w:rsidR="00AC5DA1" w:rsidRPr="00C977CC" w:rsidRDefault="00AC5DA1" w:rsidP="00C977C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977C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522 (65)</w:t>
            </w:r>
          </w:p>
        </w:tc>
        <w:tc>
          <w:tcPr>
            <w:tcW w:w="2250" w:type="dxa"/>
            <w:vAlign w:val="center"/>
          </w:tcPr>
          <w:p w14:paraId="44A7289E" w14:textId="179EFA7C" w:rsidR="00AC5DA1" w:rsidRPr="00C977CC" w:rsidRDefault="00491E7C" w:rsidP="00C977C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977CC">
              <w:rPr>
                <w:rFonts w:ascii="Arial" w:hAnsi="Arial" w:cs="Arial"/>
                <w:sz w:val="24"/>
                <w:szCs w:val="24"/>
              </w:rPr>
              <w:t>376 (58.0)</w:t>
            </w:r>
          </w:p>
        </w:tc>
        <w:tc>
          <w:tcPr>
            <w:tcW w:w="1165" w:type="dxa"/>
            <w:vAlign w:val="center"/>
          </w:tcPr>
          <w:p w14:paraId="5BCDFD7A" w14:textId="77777777" w:rsidR="00AC5DA1" w:rsidRPr="00C977CC" w:rsidRDefault="00AC5DA1" w:rsidP="00C977C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AC5DA1" w:rsidRPr="00C977CC" w14:paraId="75C60F00" w14:textId="77777777" w:rsidTr="00E03D49">
        <w:trPr>
          <w:trHeight w:val="331"/>
        </w:trPr>
        <w:tc>
          <w:tcPr>
            <w:tcW w:w="3595" w:type="dxa"/>
            <w:vAlign w:val="center"/>
          </w:tcPr>
          <w:p w14:paraId="2F4AC27F" w14:textId="324E8DE6" w:rsidR="00AC5DA1" w:rsidRPr="00C977CC" w:rsidRDefault="00AC5DA1" w:rsidP="00A5395E">
            <w:pPr>
              <w:ind w:left="288"/>
              <w:rPr>
                <w:rFonts w:ascii="Arial" w:hAnsi="Arial" w:cs="Arial"/>
                <w:sz w:val="24"/>
                <w:szCs w:val="24"/>
              </w:rPr>
            </w:pPr>
            <w:r w:rsidRPr="00C977C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edicaid</w:t>
            </w:r>
          </w:p>
        </w:tc>
        <w:tc>
          <w:tcPr>
            <w:tcW w:w="2340" w:type="dxa"/>
            <w:vAlign w:val="center"/>
          </w:tcPr>
          <w:p w14:paraId="621446B2" w14:textId="6209FA49" w:rsidR="00AC5DA1" w:rsidRPr="00C977CC" w:rsidRDefault="00AC5DA1" w:rsidP="00C977C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977C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41 (19.1)</w:t>
            </w:r>
          </w:p>
        </w:tc>
        <w:tc>
          <w:tcPr>
            <w:tcW w:w="2250" w:type="dxa"/>
            <w:vAlign w:val="center"/>
          </w:tcPr>
          <w:p w14:paraId="3EE8FC39" w14:textId="4EDC2AAE" w:rsidR="00AC5DA1" w:rsidRPr="00C977CC" w:rsidRDefault="00491E7C" w:rsidP="00C977C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977CC">
              <w:rPr>
                <w:rFonts w:ascii="Arial" w:hAnsi="Arial" w:cs="Arial"/>
                <w:sz w:val="24"/>
                <w:szCs w:val="24"/>
              </w:rPr>
              <w:t>201 (31.0)</w:t>
            </w:r>
          </w:p>
        </w:tc>
        <w:tc>
          <w:tcPr>
            <w:tcW w:w="1165" w:type="dxa"/>
            <w:vAlign w:val="center"/>
          </w:tcPr>
          <w:p w14:paraId="0B20DD38" w14:textId="77777777" w:rsidR="00AC5DA1" w:rsidRPr="00C977CC" w:rsidRDefault="00AC5DA1" w:rsidP="00C977C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AC5DA1" w:rsidRPr="00C977CC" w14:paraId="0D558B95" w14:textId="77777777" w:rsidTr="00E03D49">
        <w:trPr>
          <w:trHeight w:val="331"/>
        </w:trPr>
        <w:tc>
          <w:tcPr>
            <w:tcW w:w="3595" w:type="dxa"/>
            <w:vAlign w:val="center"/>
          </w:tcPr>
          <w:p w14:paraId="55B38ECC" w14:textId="3026CCBD" w:rsidR="00AC5DA1" w:rsidRPr="00C977CC" w:rsidRDefault="00AC5DA1" w:rsidP="00A5395E">
            <w:pPr>
              <w:ind w:left="288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977C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ninsured</w:t>
            </w:r>
          </w:p>
        </w:tc>
        <w:tc>
          <w:tcPr>
            <w:tcW w:w="2340" w:type="dxa"/>
            <w:vAlign w:val="center"/>
          </w:tcPr>
          <w:p w14:paraId="647A1308" w14:textId="33D3B28A" w:rsidR="00AC5DA1" w:rsidRPr="00C977CC" w:rsidRDefault="00AC5DA1" w:rsidP="00C977C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977C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03 (15.5)</w:t>
            </w:r>
          </w:p>
        </w:tc>
        <w:tc>
          <w:tcPr>
            <w:tcW w:w="2250" w:type="dxa"/>
            <w:vAlign w:val="center"/>
          </w:tcPr>
          <w:p w14:paraId="3A38FB77" w14:textId="2879F1AE" w:rsidR="00AC5DA1" w:rsidRPr="00C977CC" w:rsidRDefault="00491E7C" w:rsidP="00C977C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977CC">
              <w:rPr>
                <w:rFonts w:ascii="Arial" w:hAnsi="Arial" w:cs="Arial"/>
                <w:sz w:val="24"/>
                <w:szCs w:val="24"/>
              </w:rPr>
              <w:t>66 (10.2)</w:t>
            </w:r>
          </w:p>
        </w:tc>
        <w:tc>
          <w:tcPr>
            <w:tcW w:w="1165" w:type="dxa"/>
            <w:vAlign w:val="center"/>
          </w:tcPr>
          <w:p w14:paraId="3713CABD" w14:textId="77777777" w:rsidR="00AC5DA1" w:rsidRPr="00C977CC" w:rsidRDefault="00AC5DA1" w:rsidP="00C977C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AC5DA1" w:rsidRPr="00C977CC" w14:paraId="4D09233D" w14:textId="77777777" w:rsidTr="00E03D49">
        <w:trPr>
          <w:trHeight w:val="331"/>
        </w:trPr>
        <w:tc>
          <w:tcPr>
            <w:tcW w:w="3595" w:type="dxa"/>
            <w:vAlign w:val="center"/>
          </w:tcPr>
          <w:p w14:paraId="4A3A7A05" w14:textId="3A39A47F" w:rsidR="00AC5DA1" w:rsidRPr="00C977CC" w:rsidRDefault="00AC5DA1" w:rsidP="00A5395E">
            <w:pPr>
              <w:ind w:left="288"/>
              <w:rPr>
                <w:rFonts w:ascii="Arial" w:hAnsi="Arial" w:cs="Arial"/>
                <w:sz w:val="24"/>
                <w:szCs w:val="24"/>
              </w:rPr>
            </w:pPr>
            <w:r w:rsidRPr="00C977C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Unknown </w:t>
            </w:r>
          </w:p>
        </w:tc>
        <w:tc>
          <w:tcPr>
            <w:tcW w:w="2340" w:type="dxa"/>
            <w:vAlign w:val="center"/>
          </w:tcPr>
          <w:p w14:paraId="4067F7F2" w14:textId="5B7520D0" w:rsidR="00AC5DA1" w:rsidRPr="00C977CC" w:rsidRDefault="00AC5DA1" w:rsidP="00C977C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977C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4 (0.4)</w:t>
            </w:r>
          </w:p>
        </w:tc>
        <w:tc>
          <w:tcPr>
            <w:tcW w:w="2250" w:type="dxa"/>
            <w:vAlign w:val="center"/>
          </w:tcPr>
          <w:p w14:paraId="6F9FC87E" w14:textId="31A4913B" w:rsidR="00AC5DA1" w:rsidRPr="00FD35C1" w:rsidRDefault="00FD35C1" w:rsidP="00C977CC">
            <w:pPr>
              <w:jc w:val="center"/>
              <w:rPr>
                <w:rFonts w:ascii="Arial" w:hAnsi="Arial" w:cs="Arial"/>
                <w:sz w:val="24"/>
                <w:szCs w:val="24"/>
                <w:vertAlign w:val="superscript"/>
              </w:rPr>
            </w:pPr>
            <w:r>
              <w:rPr>
                <w:rFonts w:ascii="Arial" w:hAnsi="Arial" w:cs="Arial"/>
                <w:sz w:val="24"/>
                <w:szCs w:val="24"/>
              </w:rPr>
              <w:t>N/A</w:t>
            </w:r>
            <w:r>
              <w:rPr>
                <w:rFonts w:ascii="Arial" w:hAnsi="Arial" w:cs="Arial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165" w:type="dxa"/>
            <w:vAlign w:val="center"/>
          </w:tcPr>
          <w:p w14:paraId="5FDB71D9" w14:textId="77777777" w:rsidR="00AC5DA1" w:rsidRPr="00C977CC" w:rsidRDefault="00AC5DA1" w:rsidP="00C977C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AC5DA1" w:rsidRPr="00C977CC" w14:paraId="4DD2E2F5" w14:textId="77777777" w:rsidTr="00E03D49">
        <w:trPr>
          <w:trHeight w:val="331"/>
        </w:trPr>
        <w:tc>
          <w:tcPr>
            <w:tcW w:w="3595" w:type="dxa"/>
            <w:vAlign w:val="center"/>
          </w:tcPr>
          <w:p w14:paraId="32F89803" w14:textId="4FE3F791" w:rsidR="00AC5DA1" w:rsidRPr="00C977CC" w:rsidRDefault="00AC5DA1" w:rsidP="00A5395E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977CC">
              <w:rPr>
                <w:rFonts w:ascii="Arial" w:hAnsi="Arial" w:cs="Arial"/>
                <w:color w:val="000000"/>
                <w:sz w:val="24"/>
                <w:szCs w:val="24"/>
              </w:rPr>
              <w:t>Parity</w:t>
            </w:r>
          </w:p>
        </w:tc>
        <w:tc>
          <w:tcPr>
            <w:tcW w:w="2340" w:type="dxa"/>
            <w:vAlign w:val="center"/>
          </w:tcPr>
          <w:p w14:paraId="05EC6CCE" w14:textId="3D736E71" w:rsidR="00AC5DA1" w:rsidRPr="00C977CC" w:rsidRDefault="00AC5DA1" w:rsidP="00C977C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50" w:type="dxa"/>
            <w:vAlign w:val="center"/>
          </w:tcPr>
          <w:p w14:paraId="5A16D9C6" w14:textId="77777777" w:rsidR="00AC5DA1" w:rsidRPr="00C977CC" w:rsidRDefault="00AC5DA1" w:rsidP="00C977C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65" w:type="dxa"/>
            <w:vAlign w:val="center"/>
          </w:tcPr>
          <w:p w14:paraId="39AD70F3" w14:textId="69DDD961" w:rsidR="00AC5DA1" w:rsidRPr="00C977CC" w:rsidRDefault="00035676" w:rsidP="00C977CC">
            <w:pPr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C977CC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0.006</w:t>
            </w:r>
          </w:p>
        </w:tc>
      </w:tr>
      <w:tr w:rsidR="00AC5DA1" w:rsidRPr="00C977CC" w14:paraId="32F17AA3" w14:textId="77777777" w:rsidTr="00E03D49">
        <w:trPr>
          <w:trHeight w:val="331"/>
        </w:trPr>
        <w:tc>
          <w:tcPr>
            <w:tcW w:w="3595" w:type="dxa"/>
            <w:vAlign w:val="center"/>
          </w:tcPr>
          <w:p w14:paraId="457765EA" w14:textId="6E8634B3" w:rsidR="00AC5DA1" w:rsidRPr="00C977CC" w:rsidRDefault="00AC5DA1" w:rsidP="00A5395E">
            <w:pPr>
              <w:ind w:left="288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977CC">
              <w:rPr>
                <w:rFonts w:ascii="Arial" w:hAnsi="Arial" w:cs="Arial"/>
                <w:color w:val="000000"/>
                <w:sz w:val="24"/>
                <w:szCs w:val="24"/>
              </w:rPr>
              <w:t>Nulliparous</w:t>
            </w:r>
          </w:p>
        </w:tc>
        <w:tc>
          <w:tcPr>
            <w:tcW w:w="2340" w:type="dxa"/>
            <w:vAlign w:val="center"/>
          </w:tcPr>
          <w:p w14:paraId="108DAC09" w14:textId="75B62CF0" w:rsidR="00AC5DA1" w:rsidRPr="00C977CC" w:rsidRDefault="00AC5DA1" w:rsidP="00C977C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977C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287 (58.9)</w:t>
            </w:r>
          </w:p>
        </w:tc>
        <w:tc>
          <w:tcPr>
            <w:tcW w:w="2250" w:type="dxa"/>
            <w:vAlign w:val="center"/>
          </w:tcPr>
          <w:p w14:paraId="260D8992" w14:textId="562F031E" w:rsidR="00AC5DA1" w:rsidRPr="00C977CC" w:rsidRDefault="00E01A4B" w:rsidP="00C977C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977CC">
              <w:rPr>
                <w:rFonts w:ascii="Arial" w:hAnsi="Arial" w:cs="Arial"/>
                <w:sz w:val="24"/>
                <w:szCs w:val="24"/>
              </w:rPr>
              <w:t>229 (35.3)</w:t>
            </w:r>
          </w:p>
        </w:tc>
        <w:tc>
          <w:tcPr>
            <w:tcW w:w="1165" w:type="dxa"/>
            <w:vAlign w:val="center"/>
          </w:tcPr>
          <w:p w14:paraId="706377A2" w14:textId="77777777" w:rsidR="00AC5DA1" w:rsidRPr="00C977CC" w:rsidRDefault="00AC5DA1" w:rsidP="00C977C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AC5DA1" w:rsidRPr="00C977CC" w14:paraId="05D320C2" w14:textId="77777777" w:rsidTr="00E03D49">
        <w:trPr>
          <w:trHeight w:val="331"/>
        </w:trPr>
        <w:tc>
          <w:tcPr>
            <w:tcW w:w="3595" w:type="dxa"/>
            <w:vAlign w:val="center"/>
          </w:tcPr>
          <w:p w14:paraId="4EB82DB6" w14:textId="7876541F" w:rsidR="00AC5DA1" w:rsidRPr="00C977CC" w:rsidRDefault="00AC5DA1" w:rsidP="00A5395E">
            <w:pPr>
              <w:ind w:left="288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977CC">
              <w:rPr>
                <w:rFonts w:ascii="Arial" w:hAnsi="Arial" w:cs="Arial"/>
                <w:color w:val="000000"/>
                <w:sz w:val="24"/>
                <w:szCs w:val="24"/>
              </w:rPr>
              <w:t xml:space="preserve">Multiparous </w:t>
            </w:r>
          </w:p>
        </w:tc>
        <w:tc>
          <w:tcPr>
            <w:tcW w:w="2340" w:type="dxa"/>
            <w:vAlign w:val="center"/>
          </w:tcPr>
          <w:p w14:paraId="0ABE6D45" w14:textId="68E6E2D4" w:rsidR="00AC5DA1" w:rsidRPr="00C977CC" w:rsidRDefault="00AC5DA1" w:rsidP="00C977C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977C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593 (41.4)</w:t>
            </w:r>
          </w:p>
        </w:tc>
        <w:tc>
          <w:tcPr>
            <w:tcW w:w="2250" w:type="dxa"/>
            <w:vAlign w:val="center"/>
          </w:tcPr>
          <w:p w14:paraId="4672B4DA" w14:textId="06E865BF" w:rsidR="00AC5DA1" w:rsidRPr="00C977CC" w:rsidRDefault="00E01A4B" w:rsidP="00C977C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977CC">
              <w:rPr>
                <w:rFonts w:ascii="Arial" w:hAnsi="Arial" w:cs="Arial"/>
                <w:sz w:val="24"/>
                <w:szCs w:val="24"/>
              </w:rPr>
              <w:t>419 (64.7)</w:t>
            </w:r>
          </w:p>
        </w:tc>
        <w:tc>
          <w:tcPr>
            <w:tcW w:w="1165" w:type="dxa"/>
            <w:vAlign w:val="center"/>
          </w:tcPr>
          <w:p w14:paraId="3990DF4B" w14:textId="77777777" w:rsidR="00AC5DA1" w:rsidRPr="00C977CC" w:rsidRDefault="00AC5DA1" w:rsidP="00C977C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AC5DA1" w:rsidRPr="00C977CC" w14:paraId="51152455" w14:textId="77777777" w:rsidTr="00E03D49">
        <w:trPr>
          <w:trHeight w:val="331"/>
        </w:trPr>
        <w:tc>
          <w:tcPr>
            <w:tcW w:w="3595" w:type="dxa"/>
            <w:vAlign w:val="center"/>
          </w:tcPr>
          <w:p w14:paraId="7299C615" w14:textId="586F9C7D" w:rsidR="00AC5DA1" w:rsidRPr="00C977CC" w:rsidRDefault="00AC5DA1" w:rsidP="00A5395E">
            <w:pPr>
              <w:rPr>
                <w:rFonts w:ascii="Arial" w:hAnsi="Arial" w:cs="Arial"/>
                <w:sz w:val="24"/>
                <w:szCs w:val="24"/>
              </w:rPr>
            </w:pPr>
            <w:r w:rsidRPr="00C977CC">
              <w:rPr>
                <w:rFonts w:ascii="Arial" w:hAnsi="Arial" w:cs="Arial"/>
                <w:color w:val="000000"/>
                <w:sz w:val="24"/>
                <w:szCs w:val="24"/>
              </w:rPr>
              <w:t>Marital Status</w:t>
            </w:r>
          </w:p>
        </w:tc>
        <w:tc>
          <w:tcPr>
            <w:tcW w:w="2340" w:type="dxa"/>
            <w:vAlign w:val="center"/>
          </w:tcPr>
          <w:p w14:paraId="105100A7" w14:textId="59D438BB" w:rsidR="00AC5DA1" w:rsidRPr="00C977CC" w:rsidRDefault="00AC5DA1" w:rsidP="00C977C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50" w:type="dxa"/>
            <w:vAlign w:val="center"/>
          </w:tcPr>
          <w:p w14:paraId="0E92C53D" w14:textId="77777777" w:rsidR="00AC5DA1" w:rsidRPr="00C977CC" w:rsidRDefault="00AC5DA1" w:rsidP="00C977C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65" w:type="dxa"/>
            <w:vAlign w:val="center"/>
          </w:tcPr>
          <w:p w14:paraId="2FA55BF9" w14:textId="25C90882" w:rsidR="00AC5DA1" w:rsidRPr="00C977CC" w:rsidRDefault="00035676" w:rsidP="00C977CC">
            <w:pPr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C977CC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0.002</w:t>
            </w:r>
          </w:p>
        </w:tc>
      </w:tr>
      <w:tr w:rsidR="00AC5DA1" w:rsidRPr="00C977CC" w14:paraId="7DB26719" w14:textId="77777777" w:rsidTr="00E03D49">
        <w:trPr>
          <w:trHeight w:val="331"/>
        </w:trPr>
        <w:tc>
          <w:tcPr>
            <w:tcW w:w="3595" w:type="dxa"/>
            <w:vAlign w:val="center"/>
          </w:tcPr>
          <w:p w14:paraId="331FAC84" w14:textId="6B66F93B" w:rsidR="00AC5DA1" w:rsidRPr="00C977CC" w:rsidRDefault="00AC5DA1" w:rsidP="00A5395E">
            <w:pPr>
              <w:ind w:left="288"/>
              <w:rPr>
                <w:rFonts w:ascii="Arial" w:hAnsi="Arial" w:cs="Arial"/>
                <w:sz w:val="24"/>
                <w:szCs w:val="24"/>
              </w:rPr>
            </w:pPr>
            <w:r w:rsidRPr="00C977CC">
              <w:rPr>
                <w:rFonts w:ascii="Arial" w:hAnsi="Arial" w:cs="Arial"/>
                <w:color w:val="000000"/>
                <w:sz w:val="24"/>
                <w:szCs w:val="24"/>
              </w:rPr>
              <w:t>Married/significant other</w:t>
            </w:r>
          </w:p>
        </w:tc>
        <w:tc>
          <w:tcPr>
            <w:tcW w:w="2340" w:type="dxa"/>
            <w:vAlign w:val="center"/>
          </w:tcPr>
          <w:p w14:paraId="612A2369" w14:textId="70FBB2EC" w:rsidR="00AC5DA1" w:rsidRPr="00C977CC" w:rsidRDefault="00AC5DA1" w:rsidP="00C977C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977C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664 (42.9)</w:t>
            </w:r>
          </w:p>
        </w:tc>
        <w:tc>
          <w:tcPr>
            <w:tcW w:w="2250" w:type="dxa"/>
            <w:vAlign w:val="center"/>
          </w:tcPr>
          <w:p w14:paraId="289D5CB8" w14:textId="7D49529F" w:rsidR="00AC5DA1" w:rsidRPr="00C977CC" w:rsidRDefault="00491E7C" w:rsidP="00C977C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977CC">
              <w:rPr>
                <w:rFonts w:ascii="Arial" w:hAnsi="Arial" w:cs="Arial"/>
                <w:sz w:val="24"/>
                <w:szCs w:val="24"/>
              </w:rPr>
              <w:t>257 (39.7)</w:t>
            </w:r>
          </w:p>
        </w:tc>
        <w:tc>
          <w:tcPr>
            <w:tcW w:w="1165" w:type="dxa"/>
            <w:vAlign w:val="center"/>
          </w:tcPr>
          <w:p w14:paraId="37FAD610" w14:textId="77777777" w:rsidR="00AC5DA1" w:rsidRPr="00C977CC" w:rsidRDefault="00AC5DA1" w:rsidP="00C977C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AC5DA1" w:rsidRPr="00C977CC" w14:paraId="01651EEF" w14:textId="77777777" w:rsidTr="00E03D49">
        <w:trPr>
          <w:trHeight w:val="331"/>
        </w:trPr>
        <w:tc>
          <w:tcPr>
            <w:tcW w:w="3595" w:type="dxa"/>
            <w:vAlign w:val="center"/>
          </w:tcPr>
          <w:p w14:paraId="402A37EC" w14:textId="25710251" w:rsidR="00AC5DA1" w:rsidRPr="00C977CC" w:rsidRDefault="00AC5DA1" w:rsidP="00A5395E">
            <w:pPr>
              <w:ind w:left="288"/>
              <w:rPr>
                <w:rFonts w:ascii="Arial" w:hAnsi="Arial" w:cs="Arial"/>
                <w:sz w:val="24"/>
                <w:szCs w:val="24"/>
              </w:rPr>
            </w:pPr>
            <w:r w:rsidRPr="00C977CC">
              <w:rPr>
                <w:rFonts w:ascii="Arial" w:hAnsi="Arial" w:cs="Arial"/>
                <w:color w:val="000000"/>
                <w:sz w:val="24"/>
                <w:szCs w:val="24"/>
              </w:rPr>
              <w:t>Single/separated/other</w:t>
            </w:r>
          </w:p>
        </w:tc>
        <w:tc>
          <w:tcPr>
            <w:tcW w:w="2340" w:type="dxa"/>
            <w:vAlign w:val="center"/>
          </w:tcPr>
          <w:p w14:paraId="2EB02CBB" w14:textId="7F545709" w:rsidR="00AC5DA1" w:rsidRPr="00C977CC" w:rsidRDefault="00AC5DA1" w:rsidP="00C977C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977C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73 (27.7)</w:t>
            </w:r>
          </w:p>
        </w:tc>
        <w:tc>
          <w:tcPr>
            <w:tcW w:w="2250" w:type="dxa"/>
            <w:vAlign w:val="center"/>
          </w:tcPr>
          <w:p w14:paraId="37B0CD2A" w14:textId="365F7B06" w:rsidR="00AC5DA1" w:rsidRPr="00C977CC" w:rsidRDefault="00491E7C" w:rsidP="00C977C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977CC">
              <w:rPr>
                <w:rFonts w:ascii="Arial" w:hAnsi="Arial" w:cs="Arial"/>
                <w:sz w:val="24"/>
                <w:szCs w:val="24"/>
              </w:rPr>
              <w:t>156 (24.1)</w:t>
            </w:r>
          </w:p>
        </w:tc>
        <w:tc>
          <w:tcPr>
            <w:tcW w:w="1165" w:type="dxa"/>
            <w:vAlign w:val="center"/>
          </w:tcPr>
          <w:p w14:paraId="14BB85D3" w14:textId="77777777" w:rsidR="00AC5DA1" w:rsidRPr="00C977CC" w:rsidRDefault="00AC5DA1" w:rsidP="00C977C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AC5DA1" w:rsidRPr="00C977CC" w14:paraId="04449C17" w14:textId="77777777" w:rsidTr="00E03D49">
        <w:trPr>
          <w:trHeight w:val="331"/>
        </w:trPr>
        <w:tc>
          <w:tcPr>
            <w:tcW w:w="3595" w:type="dxa"/>
            <w:vAlign w:val="center"/>
          </w:tcPr>
          <w:p w14:paraId="6FC934C0" w14:textId="1125DFDD" w:rsidR="00AC5DA1" w:rsidRPr="00C977CC" w:rsidRDefault="00AC5DA1" w:rsidP="00A5395E">
            <w:pPr>
              <w:ind w:left="288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977CC">
              <w:rPr>
                <w:rFonts w:ascii="Arial" w:hAnsi="Arial" w:cs="Arial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2340" w:type="dxa"/>
            <w:vAlign w:val="center"/>
          </w:tcPr>
          <w:p w14:paraId="14F99FEA" w14:textId="358BDF64" w:rsidR="00AC5DA1" w:rsidRPr="00C977CC" w:rsidRDefault="00AC5DA1" w:rsidP="00C977C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977C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43 (29.5)</w:t>
            </w:r>
          </w:p>
        </w:tc>
        <w:tc>
          <w:tcPr>
            <w:tcW w:w="2250" w:type="dxa"/>
            <w:vAlign w:val="center"/>
          </w:tcPr>
          <w:p w14:paraId="477898B8" w14:textId="69C8FB2B" w:rsidR="00AC5DA1" w:rsidRPr="00C977CC" w:rsidRDefault="00491E7C" w:rsidP="00C977C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977CC">
              <w:rPr>
                <w:rFonts w:ascii="Arial" w:hAnsi="Arial" w:cs="Arial"/>
                <w:sz w:val="24"/>
                <w:szCs w:val="24"/>
              </w:rPr>
              <w:t>235 (36.3)</w:t>
            </w:r>
          </w:p>
        </w:tc>
        <w:tc>
          <w:tcPr>
            <w:tcW w:w="1165" w:type="dxa"/>
            <w:vAlign w:val="center"/>
          </w:tcPr>
          <w:p w14:paraId="788793F8" w14:textId="77777777" w:rsidR="00AC5DA1" w:rsidRPr="00C977CC" w:rsidRDefault="00AC5DA1" w:rsidP="00C977C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</w:tbl>
    <w:p w14:paraId="34889724" w14:textId="77777777" w:rsidR="00C977CC" w:rsidRDefault="00C977CC" w:rsidP="00C977CC">
      <w:pPr>
        <w:spacing w:after="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  <w:vertAlign w:val="superscript"/>
        </w:rPr>
        <w:t>a</w:t>
      </w:r>
      <w:r w:rsidRPr="00286703">
        <w:rPr>
          <w:rFonts w:ascii="Arial" w:hAnsi="Arial" w:cs="Arial"/>
          <w:sz w:val="20"/>
          <w:szCs w:val="20"/>
        </w:rPr>
        <w:t>Data presented as n (%)</w:t>
      </w:r>
    </w:p>
    <w:p w14:paraId="771B2155" w14:textId="4C8A6739" w:rsidR="00C977CC" w:rsidRDefault="00C977CC" w:rsidP="00C977CC">
      <w:pPr>
        <w:spacing w:after="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  <w:vertAlign w:val="superscript"/>
        </w:rPr>
        <w:t>b</w:t>
      </w:r>
      <w:r w:rsidRPr="00286703">
        <w:rPr>
          <w:rFonts w:ascii="Arial" w:hAnsi="Arial" w:cs="Arial"/>
          <w:sz w:val="20"/>
          <w:szCs w:val="20"/>
        </w:rPr>
        <w:t xml:space="preserve">P </w:t>
      </w:r>
      <w:r>
        <w:rPr>
          <w:rFonts w:ascii="Arial" w:hAnsi="Arial" w:cs="Arial"/>
          <w:sz w:val="20"/>
          <w:szCs w:val="20"/>
        </w:rPr>
        <w:t>v</w:t>
      </w:r>
      <w:r w:rsidRPr="00286703">
        <w:rPr>
          <w:rFonts w:ascii="Arial" w:hAnsi="Arial" w:cs="Arial"/>
          <w:sz w:val="20"/>
          <w:szCs w:val="20"/>
        </w:rPr>
        <w:t>alue</w:t>
      </w:r>
      <w:r>
        <w:rPr>
          <w:rFonts w:ascii="Arial" w:hAnsi="Arial" w:cs="Arial"/>
          <w:sz w:val="20"/>
          <w:szCs w:val="20"/>
        </w:rPr>
        <w:t xml:space="preserve"> for bivariate analysis;</w:t>
      </w:r>
      <w:r w:rsidRPr="00286703">
        <w:rPr>
          <w:rFonts w:ascii="Arial" w:hAnsi="Arial" w:cs="Arial"/>
          <w:sz w:val="20"/>
          <w:szCs w:val="20"/>
        </w:rPr>
        <w:t xml:space="preserve"> calculated using Chi-</w:t>
      </w:r>
      <w:r>
        <w:rPr>
          <w:rFonts w:ascii="Arial" w:hAnsi="Arial" w:cs="Arial"/>
          <w:sz w:val="20"/>
          <w:szCs w:val="20"/>
        </w:rPr>
        <w:t>s</w:t>
      </w:r>
      <w:r w:rsidRPr="00286703">
        <w:rPr>
          <w:rFonts w:ascii="Arial" w:hAnsi="Arial" w:cs="Arial"/>
          <w:sz w:val="20"/>
          <w:szCs w:val="20"/>
        </w:rPr>
        <w:t>quared</w:t>
      </w:r>
      <w:r>
        <w:rPr>
          <w:rFonts w:ascii="Arial" w:hAnsi="Arial" w:cs="Arial"/>
          <w:sz w:val="20"/>
          <w:szCs w:val="20"/>
        </w:rPr>
        <w:t xml:space="preserve"> test</w:t>
      </w:r>
      <w:r w:rsidR="00EE6160">
        <w:rPr>
          <w:rFonts w:ascii="Arial" w:hAnsi="Arial" w:cs="Arial"/>
          <w:sz w:val="20"/>
          <w:szCs w:val="20"/>
        </w:rPr>
        <w:t xml:space="preserve">; bold indicates significance at </w:t>
      </w:r>
      <w:r w:rsidR="008B5C95">
        <w:rPr>
          <w:rFonts w:ascii="Arial" w:hAnsi="Arial" w:cs="Arial"/>
          <w:sz w:val="20"/>
          <w:szCs w:val="20"/>
        </w:rPr>
        <w:t>P</w:t>
      </w:r>
      <w:r w:rsidR="00EE6160">
        <w:rPr>
          <w:rFonts w:ascii="Arial" w:hAnsi="Arial" w:cs="Arial"/>
          <w:sz w:val="20"/>
          <w:szCs w:val="20"/>
        </w:rPr>
        <w:t>&lt;0.05</w:t>
      </w:r>
    </w:p>
    <w:p w14:paraId="66DAB13D" w14:textId="241B7701" w:rsidR="00C977CC" w:rsidRDefault="00C977CC" w:rsidP="00C977CC">
      <w:pPr>
        <w:spacing w:after="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  <w:vertAlign w:val="superscript"/>
        </w:rPr>
        <w:t>c</w:t>
      </w:r>
      <w:r>
        <w:rPr>
          <w:rFonts w:ascii="Arial" w:hAnsi="Arial" w:cs="Arial"/>
          <w:sz w:val="20"/>
          <w:szCs w:val="20"/>
        </w:rPr>
        <w:t>Institutional standard selections for race (American Indian or Alaskan Native, Asian, Native Hawaiian or Other Pacific Islander, multiracial, self-described other, unknown, choose not to disclose)</w:t>
      </w:r>
    </w:p>
    <w:p w14:paraId="4CB137D5" w14:textId="683B09A7" w:rsidR="00FD35C1" w:rsidRDefault="00FD35C1" w:rsidP="00C977CC">
      <w:pPr>
        <w:spacing w:after="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  <w:vertAlign w:val="superscript"/>
        </w:rPr>
        <w:t>d</w:t>
      </w:r>
      <w:r>
        <w:rPr>
          <w:rFonts w:ascii="Arial" w:hAnsi="Arial" w:cs="Arial"/>
          <w:sz w:val="20"/>
          <w:szCs w:val="20"/>
        </w:rPr>
        <w:t>N/A due to n&lt;11</w:t>
      </w:r>
    </w:p>
    <w:p w14:paraId="6ECE58A2" w14:textId="3D8E7674" w:rsidR="00C977CC" w:rsidRPr="00401C25" w:rsidRDefault="00FD35C1" w:rsidP="00C977CC">
      <w:pPr>
        <w:spacing w:after="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  <w:vertAlign w:val="superscript"/>
        </w:rPr>
        <w:t>e</w:t>
      </w:r>
      <w:r w:rsidR="00C977CC">
        <w:rPr>
          <w:rFonts w:ascii="Arial" w:hAnsi="Arial" w:cs="Arial"/>
          <w:sz w:val="20"/>
          <w:szCs w:val="20"/>
        </w:rPr>
        <w:t>Institutional standard selections for ethnicity (self-described other, unknown, choose not to disclose)</w:t>
      </w:r>
    </w:p>
    <w:p w14:paraId="7AD94434" w14:textId="77777777" w:rsidR="00A84236" w:rsidRDefault="00A84236"/>
    <w:sectPr w:rsidR="00A84236" w:rsidSect="00C974B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74B9"/>
    <w:rsid w:val="00013DAD"/>
    <w:rsid w:val="00035676"/>
    <w:rsid w:val="00491E7C"/>
    <w:rsid w:val="00552BDF"/>
    <w:rsid w:val="008B5C95"/>
    <w:rsid w:val="00A5395E"/>
    <w:rsid w:val="00A84236"/>
    <w:rsid w:val="00AC5DA1"/>
    <w:rsid w:val="00C974B9"/>
    <w:rsid w:val="00C977CC"/>
    <w:rsid w:val="00E01A4B"/>
    <w:rsid w:val="00E03D49"/>
    <w:rsid w:val="00E77173"/>
    <w:rsid w:val="00EE6160"/>
    <w:rsid w:val="00FD35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E6E059"/>
  <w15:chartTrackingRefBased/>
  <w15:docId w15:val="{016C312D-8271-4674-B51C-601010776D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974B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E03D49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0560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440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694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378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686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119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455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35</Words>
  <Characters>134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higan Medicine</Company>
  <LinksUpToDate>false</LinksUpToDate>
  <CharactersWithSpaces>15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ock, Sarah</dc:creator>
  <cp:keywords/>
  <dc:description/>
  <cp:lastModifiedBy>Block, Sarah</cp:lastModifiedBy>
  <cp:revision>3</cp:revision>
  <dcterms:created xsi:type="dcterms:W3CDTF">2022-11-22T16:00:00Z</dcterms:created>
  <dcterms:modified xsi:type="dcterms:W3CDTF">2022-11-22T16:51:00Z</dcterms:modified>
</cp:coreProperties>
</file>